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F3E4D0" w14:textId="77777777" w:rsidR="00310D8E" w:rsidRPr="00913A10" w:rsidRDefault="00913A10" w:rsidP="00F36AB2">
      <w:pPr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able S1 </w:t>
      </w:r>
      <w:r w:rsidRPr="00913A10">
        <w:rPr>
          <w:rFonts w:ascii="Times New Roman" w:hAnsi="Times New Roman" w:cs="Times New Roman"/>
        </w:rPr>
        <w:t>Clinical information of patien</w:t>
      </w:r>
      <w:bookmarkStart w:id="0" w:name="_GoBack"/>
      <w:bookmarkEnd w:id="0"/>
      <w:r w:rsidRPr="00913A10">
        <w:rPr>
          <w:rFonts w:ascii="Times New Roman" w:hAnsi="Times New Roman" w:cs="Times New Roman"/>
        </w:rPr>
        <w:t xml:space="preserve">ts with PTC in </w:t>
      </w:r>
      <w:r>
        <w:rPr>
          <w:rFonts w:ascii="Times New Roman" w:hAnsi="Times New Roman" w:cs="Times New Roman" w:hint="eastAsia"/>
        </w:rPr>
        <w:t xml:space="preserve">IHC </w:t>
      </w:r>
      <w:r w:rsidRPr="00913A10">
        <w:rPr>
          <w:rFonts w:ascii="Times New Roman" w:hAnsi="Times New Roman" w:cs="Times New Roman"/>
        </w:rPr>
        <w:t>assessment group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2"/>
        <w:gridCol w:w="1306"/>
        <w:gridCol w:w="1320"/>
        <w:gridCol w:w="1276"/>
        <w:gridCol w:w="1338"/>
        <w:gridCol w:w="1274"/>
        <w:gridCol w:w="1603"/>
        <w:gridCol w:w="1293"/>
        <w:gridCol w:w="1976"/>
        <w:gridCol w:w="1282"/>
      </w:tblGrid>
      <w:tr w:rsidR="00913A10" w:rsidRPr="00913A10" w14:paraId="29E43071" w14:textId="77777777" w:rsidTr="0016481B">
        <w:trPr>
          <w:jc w:val="center"/>
        </w:trPr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DC27A" w14:textId="77777777" w:rsidR="00913A10" w:rsidRPr="00913A10" w:rsidRDefault="00913A10" w:rsidP="0016481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A7DAA" w14:textId="77777777" w:rsidR="00913A10" w:rsidRPr="00913A10" w:rsidRDefault="00913A10" w:rsidP="001648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  <w:sz w:val="22"/>
              </w:rPr>
              <w:t>ID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3B734" w14:textId="77777777" w:rsidR="00913A10" w:rsidRPr="00913A10" w:rsidRDefault="00913A10" w:rsidP="001648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82008" w14:textId="77777777" w:rsidR="00913A10" w:rsidRPr="00913A10" w:rsidRDefault="00913A10" w:rsidP="001648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age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19A17" w14:textId="77777777" w:rsidR="00913A10" w:rsidRPr="00913A10" w:rsidRDefault="00913A10" w:rsidP="001648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size</w:t>
            </w:r>
            <w:r w:rsidRPr="00913A10">
              <w:rPr>
                <w:rFonts w:ascii="Times New Roman" w:eastAsia="DengXian" w:hAnsi="Times New Roman" w:cs="Times New Roman"/>
                <w:color w:val="000000"/>
              </w:rPr>
              <w:t>（</w:t>
            </w:r>
            <w:r w:rsidRPr="00913A10">
              <w:rPr>
                <w:rFonts w:ascii="Times New Roman" w:eastAsia="DengXian" w:hAnsi="Times New Roman" w:cs="Times New Roman"/>
                <w:color w:val="000000"/>
              </w:rPr>
              <w:t>cm</w:t>
            </w:r>
            <w:r w:rsidRPr="00913A10">
              <w:rPr>
                <w:rFonts w:ascii="Times New Roman" w:eastAsia="DengXian" w:hAnsi="Times New Roman" w:cs="Times New Roman"/>
                <w:color w:val="000000"/>
              </w:rPr>
              <w:t>）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12D43" w14:textId="77777777" w:rsidR="00913A10" w:rsidRPr="00913A10" w:rsidRDefault="00913A10" w:rsidP="001648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LN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23310" w14:textId="77777777" w:rsidR="00913A10" w:rsidRPr="00913A10" w:rsidRDefault="00913A10" w:rsidP="001648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913A10">
              <w:rPr>
                <w:rFonts w:ascii="Times New Roman" w:eastAsia="DengXian" w:hAnsi="Times New Roman" w:cs="Times New Roman"/>
                <w:color w:val="000000"/>
              </w:rPr>
              <w:t>Extrathyroidal</w:t>
            </w:r>
            <w:proofErr w:type="spellEnd"/>
            <w:r w:rsidRPr="00913A10">
              <w:rPr>
                <w:rFonts w:ascii="Times New Roman" w:eastAsia="DengXian" w:hAnsi="Times New Roman" w:cs="Times New Roman"/>
                <w:color w:val="000000"/>
              </w:rPr>
              <w:t xml:space="preserve"> invasion and distant metastasis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DD0D8" w14:textId="77777777" w:rsidR="00913A10" w:rsidRPr="00913A10" w:rsidRDefault="00913A10" w:rsidP="001648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TMN stage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1B4C1" w14:textId="77777777" w:rsidR="00913A10" w:rsidRPr="00913A10" w:rsidRDefault="00913A10" w:rsidP="001648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ATA risk Stratification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01220" w14:textId="77777777" w:rsidR="00913A10" w:rsidRPr="00913A10" w:rsidRDefault="00913A10" w:rsidP="001648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e</w:t>
            </w:r>
            <w:r w:rsidRPr="00913A10">
              <w:rPr>
                <w:rFonts w:ascii="Times New Roman" w:eastAsia="DengXian" w:hAnsi="Times New Roman" w:cs="Times New Roman"/>
                <w:color w:val="000000"/>
              </w:rPr>
              <w:t>currence</w:t>
            </w:r>
          </w:p>
        </w:tc>
      </w:tr>
      <w:tr w:rsidR="00913A10" w:rsidRPr="00913A10" w14:paraId="5C05558B" w14:textId="77777777" w:rsidTr="0016481B">
        <w:trPr>
          <w:jc w:val="center"/>
        </w:trPr>
        <w:tc>
          <w:tcPr>
            <w:tcW w:w="1282" w:type="dxa"/>
            <w:vMerge w:val="restart"/>
            <w:tcBorders>
              <w:top w:val="single" w:sz="4" w:space="0" w:color="auto"/>
            </w:tcBorders>
            <w:vAlign w:val="center"/>
          </w:tcPr>
          <w:p w14:paraId="32231839" w14:textId="77777777" w:rsidR="00913A10" w:rsidRPr="00913A10" w:rsidRDefault="00913A10" w:rsidP="0016481B">
            <w:pPr>
              <w:spacing w:line="240" w:lineRule="exact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>
              <w:rPr>
                <w:rFonts w:ascii="Times New Roman" w:hAnsi="Times New Roman" w:cs="Times New Roman" w:hint="eastAsia"/>
                <w:sz w:val="22"/>
              </w:rPr>
              <w:t>ggressive group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07650CE4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  <w:sz w:val="22"/>
              </w:rPr>
              <w:t>2015-13819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14:paraId="4AAC338F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B42DFA6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22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5F8AAFF4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668D1CDF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14:paraId="4E99932B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bone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74AFB1A2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II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vAlign w:val="center"/>
          </w:tcPr>
          <w:p w14:paraId="133E8BF7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618C3CCC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no</w:t>
            </w:r>
          </w:p>
        </w:tc>
      </w:tr>
      <w:tr w:rsidR="00913A10" w:rsidRPr="00913A10" w14:paraId="5EB8FACB" w14:textId="77777777" w:rsidTr="0016481B">
        <w:trPr>
          <w:jc w:val="center"/>
        </w:trPr>
        <w:tc>
          <w:tcPr>
            <w:tcW w:w="1282" w:type="dxa"/>
            <w:vMerge/>
            <w:vAlign w:val="center"/>
          </w:tcPr>
          <w:p w14:paraId="53AFA3DD" w14:textId="77777777" w:rsidR="00913A10" w:rsidRPr="00913A10" w:rsidRDefault="00913A10" w:rsidP="0016481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6" w:type="dxa"/>
            <w:vAlign w:val="center"/>
          </w:tcPr>
          <w:p w14:paraId="142E447B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  <w:sz w:val="22"/>
              </w:rPr>
              <w:t>2015-22015</w:t>
            </w:r>
          </w:p>
        </w:tc>
        <w:tc>
          <w:tcPr>
            <w:tcW w:w="1320" w:type="dxa"/>
            <w:vAlign w:val="center"/>
          </w:tcPr>
          <w:p w14:paraId="4E05EB70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male</w:t>
            </w:r>
          </w:p>
        </w:tc>
        <w:tc>
          <w:tcPr>
            <w:tcW w:w="1276" w:type="dxa"/>
            <w:vAlign w:val="center"/>
          </w:tcPr>
          <w:p w14:paraId="54260FD6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37</w:t>
            </w:r>
          </w:p>
        </w:tc>
        <w:tc>
          <w:tcPr>
            <w:tcW w:w="1338" w:type="dxa"/>
            <w:vAlign w:val="center"/>
          </w:tcPr>
          <w:p w14:paraId="533A7103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274" w:type="dxa"/>
            <w:vAlign w:val="center"/>
          </w:tcPr>
          <w:p w14:paraId="040E6BFE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1603" w:type="dxa"/>
            <w:vAlign w:val="center"/>
          </w:tcPr>
          <w:p w14:paraId="385191F7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Fat tissue</w:t>
            </w:r>
          </w:p>
        </w:tc>
        <w:tc>
          <w:tcPr>
            <w:tcW w:w="1293" w:type="dxa"/>
            <w:vAlign w:val="center"/>
          </w:tcPr>
          <w:p w14:paraId="2C598E64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I</w:t>
            </w:r>
          </w:p>
        </w:tc>
        <w:tc>
          <w:tcPr>
            <w:tcW w:w="1976" w:type="dxa"/>
            <w:vAlign w:val="center"/>
          </w:tcPr>
          <w:p w14:paraId="02B86E1F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1282" w:type="dxa"/>
            <w:vAlign w:val="center"/>
          </w:tcPr>
          <w:p w14:paraId="78653BED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lymph nodes metastasis</w:t>
            </w:r>
          </w:p>
        </w:tc>
      </w:tr>
      <w:tr w:rsidR="00913A10" w:rsidRPr="00913A10" w14:paraId="7DBD44F6" w14:textId="77777777" w:rsidTr="0016481B">
        <w:trPr>
          <w:jc w:val="center"/>
        </w:trPr>
        <w:tc>
          <w:tcPr>
            <w:tcW w:w="1282" w:type="dxa"/>
            <w:vMerge/>
            <w:tcBorders>
              <w:bottom w:val="single" w:sz="4" w:space="0" w:color="auto"/>
            </w:tcBorders>
            <w:vAlign w:val="center"/>
          </w:tcPr>
          <w:p w14:paraId="797A2CB6" w14:textId="77777777" w:rsidR="00913A10" w:rsidRPr="00913A10" w:rsidRDefault="00913A10" w:rsidP="0016481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5F1242B1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  <w:sz w:val="22"/>
              </w:rPr>
              <w:t>2015-40646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5A9574D0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2AF3AB6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71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076C2838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1.4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5B4FA67D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14:paraId="19B2E174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capsule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7E7FE306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II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vAlign w:val="center"/>
          </w:tcPr>
          <w:p w14:paraId="0B354CC0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INTERMEDIATE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16CE2710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died</w:t>
            </w:r>
          </w:p>
        </w:tc>
      </w:tr>
      <w:tr w:rsidR="00913A10" w:rsidRPr="00913A10" w14:paraId="3102E245" w14:textId="77777777" w:rsidTr="0016481B">
        <w:trPr>
          <w:jc w:val="center"/>
        </w:trPr>
        <w:tc>
          <w:tcPr>
            <w:tcW w:w="1282" w:type="dxa"/>
            <w:vMerge w:val="restart"/>
            <w:tcBorders>
              <w:top w:val="single" w:sz="4" w:space="0" w:color="auto"/>
            </w:tcBorders>
            <w:vAlign w:val="center"/>
          </w:tcPr>
          <w:p w14:paraId="610B7B64" w14:textId="77777777" w:rsidR="00913A10" w:rsidRPr="00913A10" w:rsidRDefault="00913A10" w:rsidP="0016481B">
            <w:pPr>
              <w:spacing w:line="240" w:lineRule="exact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sz w:val="22"/>
              </w:rPr>
              <w:t>ild group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10898612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  <w:sz w:val="22"/>
              </w:rPr>
              <w:t>2016-26179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14:paraId="06E912BF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680D153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60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06EB2FE1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07986C3C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14:paraId="7D7CF4B0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3DC3FB4C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II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vAlign w:val="center"/>
          </w:tcPr>
          <w:p w14:paraId="228C7A16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INTERMEDIATE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023471EA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no</w:t>
            </w:r>
          </w:p>
        </w:tc>
      </w:tr>
      <w:tr w:rsidR="00913A10" w:rsidRPr="00913A10" w14:paraId="7004EB4A" w14:textId="77777777" w:rsidTr="0016481B">
        <w:trPr>
          <w:jc w:val="center"/>
        </w:trPr>
        <w:tc>
          <w:tcPr>
            <w:tcW w:w="1282" w:type="dxa"/>
            <w:vMerge/>
            <w:vAlign w:val="center"/>
          </w:tcPr>
          <w:p w14:paraId="56AF36C0" w14:textId="77777777" w:rsidR="00913A10" w:rsidRPr="00913A10" w:rsidRDefault="00913A10" w:rsidP="0016481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6" w:type="dxa"/>
            <w:vAlign w:val="center"/>
          </w:tcPr>
          <w:p w14:paraId="1AD451BF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  <w:sz w:val="22"/>
              </w:rPr>
              <w:t>2015-25265</w:t>
            </w:r>
          </w:p>
        </w:tc>
        <w:tc>
          <w:tcPr>
            <w:tcW w:w="1320" w:type="dxa"/>
            <w:vAlign w:val="center"/>
          </w:tcPr>
          <w:p w14:paraId="5E50D8BD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female</w:t>
            </w:r>
          </w:p>
        </w:tc>
        <w:tc>
          <w:tcPr>
            <w:tcW w:w="1276" w:type="dxa"/>
            <w:vAlign w:val="center"/>
          </w:tcPr>
          <w:p w14:paraId="5E97A805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66</w:t>
            </w:r>
          </w:p>
        </w:tc>
        <w:tc>
          <w:tcPr>
            <w:tcW w:w="1338" w:type="dxa"/>
            <w:vAlign w:val="center"/>
          </w:tcPr>
          <w:p w14:paraId="7B15AE17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1.2</w:t>
            </w:r>
          </w:p>
        </w:tc>
        <w:tc>
          <w:tcPr>
            <w:tcW w:w="1274" w:type="dxa"/>
            <w:vAlign w:val="center"/>
          </w:tcPr>
          <w:p w14:paraId="09C4A63D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603" w:type="dxa"/>
            <w:vAlign w:val="center"/>
          </w:tcPr>
          <w:p w14:paraId="582A2BA1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vAlign w:val="center"/>
          </w:tcPr>
          <w:p w14:paraId="64D8A58A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I</w:t>
            </w:r>
          </w:p>
        </w:tc>
        <w:tc>
          <w:tcPr>
            <w:tcW w:w="1976" w:type="dxa"/>
            <w:vAlign w:val="center"/>
          </w:tcPr>
          <w:p w14:paraId="6653881B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LOW</w:t>
            </w:r>
          </w:p>
        </w:tc>
        <w:tc>
          <w:tcPr>
            <w:tcW w:w="1282" w:type="dxa"/>
            <w:vAlign w:val="center"/>
          </w:tcPr>
          <w:p w14:paraId="2D996002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no</w:t>
            </w:r>
          </w:p>
        </w:tc>
      </w:tr>
      <w:tr w:rsidR="00913A10" w:rsidRPr="00913A10" w14:paraId="63FB8CC6" w14:textId="77777777" w:rsidTr="0016481B">
        <w:trPr>
          <w:jc w:val="center"/>
        </w:trPr>
        <w:tc>
          <w:tcPr>
            <w:tcW w:w="1282" w:type="dxa"/>
            <w:vMerge/>
            <w:tcBorders>
              <w:bottom w:val="single" w:sz="4" w:space="0" w:color="auto"/>
            </w:tcBorders>
            <w:vAlign w:val="center"/>
          </w:tcPr>
          <w:p w14:paraId="07C3696D" w14:textId="77777777" w:rsidR="00913A10" w:rsidRPr="00913A10" w:rsidRDefault="00913A10" w:rsidP="0016481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6EB031AB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  <w:sz w:val="22"/>
              </w:rPr>
              <w:t>2016-17171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786E5A5D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C8D9BB2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49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1F9AC386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0F4BA694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14:paraId="64422666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58C7FE74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I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vAlign w:val="center"/>
          </w:tcPr>
          <w:p w14:paraId="0B799B75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LOW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534D9FE2" w14:textId="77777777" w:rsidR="00913A10" w:rsidRPr="00913A10" w:rsidRDefault="00913A10" w:rsidP="0016481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13A10">
              <w:rPr>
                <w:rFonts w:ascii="Times New Roman" w:eastAsia="DengXian" w:hAnsi="Times New Roman" w:cs="Times New Roman"/>
                <w:color w:val="000000"/>
              </w:rPr>
              <w:t>no</w:t>
            </w:r>
          </w:p>
        </w:tc>
      </w:tr>
    </w:tbl>
    <w:p w14:paraId="44546271" w14:textId="77777777" w:rsidR="00913A10" w:rsidRPr="00913A10" w:rsidRDefault="00913A10" w:rsidP="00C56771">
      <w:pPr>
        <w:spacing w:line="120" w:lineRule="exact"/>
        <w:rPr>
          <w:rFonts w:ascii="Times New Roman" w:hAnsi="Times New Roman" w:cs="Times New Roman" w:hint="eastAsia"/>
        </w:rPr>
      </w:pPr>
    </w:p>
    <w:sectPr w:rsidR="00913A10" w:rsidRPr="00913A10" w:rsidSect="00C56771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771"/>
    <w:rsid w:val="00003ADF"/>
    <w:rsid w:val="00012D85"/>
    <w:rsid w:val="000240AB"/>
    <w:rsid w:val="00024510"/>
    <w:rsid w:val="00046094"/>
    <w:rsid w:val="00052071"/>
    <w:rsid w:val="00052843"/>
    <w:rsid w:val="0006527B"/>
    <w:rsid w:val="000A491F"/>
    <w:rsid w:val="000B73B6"/>
    <w:rsid w:val="000D2F4B"/>
    <w:rsid w:val="000E1AF0"/>
    <w:rsid w:val="000E6453"/>
    <w:rsid w:val="00117D16"/>
    <w:rsid w:val="00136DC0"/>
    <w:rsid w:val="001425AB"/>
    <w:rsid w:val="00150DAC"/>
    <w:rsid w:val="00154EE8"/>
    <w:rsid w:val="00173005"/>
    <w:rsid w:val="00184E53"/>
    <w:rsid w:val="001C4638"/>
    <w:rsid w:val="001D0E64"/>
    <w:rsid w:val="00200E9D"/>
    <w:rsid w:val="00215A34"/>
    <w:rsid w:val="00217D3E"/>
    <w:rsid w:val="0023167C"/>
    <w:rsid w:val="00233EC2"/>
    <w:rsid w:val="00236877"/>
    <w:rsid w:val="00251DD9"/>
    <w:rsid w:val="002544D9"/>
    <w:rsid w:val="00264161"/>
    <w:rsid w:val="00271273"/>
    <w:rsid w:val="00271F6C"/>
    <w:rsid w:val="00281F78"/>
    <w:rsid w:val="00283B32"/>
    <w:rsid w:val="002B3A61"/>
    <w:rsid w:val="002E037C"/>
    <w:rsid w:val="002E0407"/>
    <w:rsid w:val="002F4F9A"/>
    <w:rsid w:val="00303D6D"/>
    <w:rsid w:val="003109A9"/>
    <w:rsid w:val="003373D1"/>
    <w:rsid w:val="00355085"/>
    <w:rsid w:val="003603C5"/>
    <w:rsid w:val="0038734D"/>
    <w:rsid w:val="003A6230"/>
    <w:rsid w:val="003C3AD5"/>
    <w:rsid w:val="003C4838"/>
    <w:rsid w:val="003C5F0C"/>
    <w:rsid w:val="003E206A"/>
    <w:rsid w:val="00412CCE"/>
    <w:rsid w:val="004176CE"/>
    <w:rsid w:val="00430EF7"/>
    <w:rsid w:val="00452A8F"/>
    <w:rsid w:val="00454089"/>
    <w:rsid w:val="00461D16"/>
    <w:rsid w:val="00487FE1"/>
    <w:rsid w:val="004A0430"/>
    <w:rsid w:val="004B1F34"/>
    <w:rsid w:val="004C1B93"/>
    <w:rsid w:val="004E4401"/>
    <w:rsid w:val="00514715"/>
    <w:rsid w:val="005228BB"/>
    <w:rsid w:val="0053507A"/>
    <w:rsid w:val="00543DF1"/>
    <w:rsid w:val="005447A7"/>
    <w:rsid w:val="00557A1B"/>
    <w:rsid w:val="00587B58"/>
    <w:rsid w:val="00590A2D"/>
    <w:rsid w:val="005A25A7"/>
    <w:rsid w:val="005B5253"/>
    <w:rsid w:val="005E1AB1"/>
    <w:rsid w:val="005F3635"/>
    <w:rsid w:val="006044F2"/>
    <w:rsid w:val="006336AA"/>
    <w:rsid w:val="006371BB"/>
    <w:rsid w:val="00665FC4"/>
    <w:rsid w:val="006751CE"/>
    <w:rsid w:val="006917A2"/>
    <w:rsid w:val="00694DF0"/>
    <w:rsid w:val="006A177A"/>
    <w:rsid w:val="006A51AF"/>
    <w:rsid w:val="00701372"/>
    <w:rsid w:val="00714675"/>
    <w:rsid w:val="00724662"/>
    <w:rsid w:val="00743119"/>
    <w:rsid w:val="00747D55"/>
    <w:rsid w:val="00757A0F"/>
    <w:rsid w:val="007705D9"/>
    <w:rsid w:val="00775ECA"/>
    <w:rsid w:val="00777E15"/>
    <w:rsid w:val="00791122"/>
    <w:rsid w:val="007D4F01"/>
    <w:rsid w:val="007F4E75"/>
    <w:rsid w:val="007F6C8E"/>
    <w:rsid w:val="00805912"/>
    <w:rsid w:val="00820D2E"/>
    <w:rsid w:val="0088155D"/>
    <w:rsid w:val="008E3212"/>
    <w:rsid w:val="0090647D"/>
    <w:rsid w:val="0091086F"/>
    <w:rsid w:val="00913A10"/>
    <w:rsid w:val="0093025B"/>
    <w:rsid w:val="00947743"/>
    <w:rsid w:val="00963687"/>
    <w:rsid w:val="00964170"/>
    <w:rsid w:val="009920AB"/>
    <w:rsid w:val="00993072"/>
    <w:rsid w:val="009944A3"/>
    <w:rsid w:val="009961A3"/>
    <w:rsid w:val="009C16A8"/>
    <w:rsid w:val="009E2D88"/>
    <w:rsid w:val="009F0CAE"/>
    <w:rsid w:val="00A02B0B"/>
    <w:rsid w:val="00A064CE"/>
    <w:rsid w:val="00A32FDE"/>
    <w:rsid w:val="00A3321E"/>
    <w:rsid w:val="00A865B1"/>
    <w:rsid w:val="00A9528C"/>
    <w:rsid w:val="00AC7AD6"/>
    <w:rsid w:val="00AD0F47"/>
    <w:rsid w:val="00B17FA5"/>
    <w:rsid w:val="00B3516F"/>
    <w:rsid w:val="00B60E64"/>
    <w:rsid w:val="00B64A3E"/>
    <w:rsid w:val="00B77CD2"/>
    <w:rsid w:val="00B81CE1"/>
    <w:rsid w:val="00B86383"/>
    <w:rsid w:val="00BB3D95"/>
    <w:rsid w:val="00BB7B39"/>
    <w:rsid w:val="00BC5128"/>
    <w:rsid w:val="00BC7C84"/>
    <w:rsid w:val="00BE779D"/>
    <w:rsid w:val="00BF2B7C"/>
    <w:rsid w:val="00C16318"/>
    <w:rsid w:val="00C262B2"/>
    <w:rsid w:val="00C40D78"/>
    <w:rsid w:val="00C44DD4"/>
    <w:rsid w:val="00C56771"/>
    <w:rsid w:val="00C60781"/>
    <w:rsid w:val="00C64CD7"/>
    <w:rsid w:val="00C75ABD"/>
    <w:rsid w:val="00C77D78"/>
    <w:rsid w:val="00CA00D2"/>
    <w:rsid w:val="00CB2EA1"/>
    <w:rsid w:val="00CB7B6A"/>
    <w:rsid w:val="00CC3241"/>
    <w:rsid w:val="00CD4626"/>
    <w:rsid w:val="00CF4C0A"/>
    <w:rsid w:val="00D4359E"/>
    <w:rsid w:val="00D47799"/>
    <w:rsid w:val="00D53BD1"/>
    <w:rsid w:val="00D61616"/>
    <w:rsid w:val="00D85F1F"/>
    <w:rsid w:val="00DA4F1E"/>
    <w:rsid w:val="00DB08DE"/>
    <w:rsid w:val="00DE0311"/>
    <w:rsid w:val="00DF5F97"/>
    <w:rsid w:val="00DF65FC"/>
    <w:rsid w:val="00E06D11"/>
    <w:rsid w:val="00E17D65"/>
    <w:rsid w:val="00E51105"/>
    <w:rsid w:val="00E75E62"/>
    <w:rsid w:val="00E87DF6"/>
    <w:rsid w:val="00E91899"/>
    <w:rsid w:val="00E96367"/>
    <w:rsid w:val="00EB3B47"/>
    <w:rsid w:val="00ED7B93"/>
    <w:rsid w:val="00F00FBD"/>
    <w:rsid w:val="00F13128"/>
    <w:rsid w:val="00F1553C"/>
    <w:rsid w:val="00F36AB2"/>
    <w:rsid w:val="00F46F43"/>
    <w:rsid w:val="00F552B5"/>
    <w:rsid w:val="00F57504"/>
    <w:rsid w:val="00F66394"/>
    <w:rsid w:val="00F73467"/>
    <w:rsid w:val="00F73D1B"/>
    <w:rsid w:val="00F83422"/>
    <w:rsid w:val="00FA40B6"/>
    <w:rsid w:val="00FF6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48F8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67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880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7</Words>
  <Characters>444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1-08-10T12:00:00Z</dcterms:created>
  <dcterms:modified xsi:type="dcterms:W3CDTF">2021-08-10T12:14:00Z</dcterms:modified>
</cp:coreProperties>
</file>